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BD227" w14:textId="79C00BEE" w:rsidR="00D1457D" w:rsidRPr="00941F8D" w:rsidRDefault="00D35905" w:rsidP="00D1457D">
      <w:pPr>
        <w:spacing w:line="480" w:lineRule="auto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</w:t>
      </w:r>
      <w:r w:rsidR="00176146">
        <w:rPr>
          <w:rFonts w:ascii="Arial" w:hAnsi="Arial" w:cs="Arial"/>
          <w:b/>
          <w:lang w:val="en-CA"/>
        </w:rPr>
        <w:t xml:space="preserve">2 </w:t>
      </w:r>
      <w:r>
        <w:rPr>
          <w:rFonts w:ascii="Arial" w:hAnsi="Arial" w:cs="Arial"/>
          <w:b/>
          <w:lang w:val="en-CA"/>
        </w:rPr>
        <w:t>Table</w:t>
      </w:r>
      <w:r w:rsidR="00D1457D" w:rsidRPr="00941F8D">
        <w:rPr>
          <w:rFonts w:ascii="Arial" w:hAnsi="Arial" w:cs="Arial"/>
          <w:b/>
          <w:lang w:val="en-CA"/>
        </w:rPr>
        <w:t xml:space="preserve">: </w:t>
      </w:r>
      <w:r w:rsidR="00D1457D">
        <w:rPr>
          <w:rFonts w:ascii="Arial" w:hAnsi="Arial" w:cs="Arial"/>
          <w:b/>
          <w:lang w:val="en-CA"/>
        </w:rPr>
        <w:t xml:space="preserve">P-values comparing </w:t>
      </w:r>
      <w:r w:rsidR="00D1457D" w:rsidRPr="00941F8D">
        <w:rPr>
          <w:rFonts w:ascii="Arial" w:hAnsi="Arial" w:cs="Arial"/>
          <w:b/>
          <w:lang w:val="en-CA"/>
        </w:rPr>
        <w:t xml:space="preserve">cytokine </w:t>
      </w:r>
      <w:r w:rsidR="00D1457D">
        <w:rPr>
          <w:rFonts w:ascii="Arial" w:hAnsi="Arial" w:cs="Arial"/>
          <w:b/>
          <w:lang w:val="en-CA"/>
        </w:rPr>
        <w:t xml:space="preserve">production </w:t>
      </w:r>
      <w:r w:rsidR="000E18D4">
        <w:rPr>
          <w:rFonts w:ascii="Arial" w:hAnsi="Arial" w:cs="Arial"/>
          <w:b/>
          <w:lang w:val="en-CA"/>
        </w:rPr>
        <w:t xml:space="preserve">under </w:t>
      </w:r>
      <w:r w:rsidR="00237FA6">
        <w:rPr>
          <w:rFonts w:ascii="Arial" w:hAnsi="Arial" w:cs="Arial"/>
          <w:b/>
          <w:lang w:val="en-CA"/>
        </w:rPr>
        <w:t xml:space="preserve">different cell culture conditions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2268"/>
        <w:gridCol w:w="3685"/>
      </w:tblGrid>
      <w:tr w:rsidR="00237FA6" w:rsidRPr="00E37C1C" w14:paraId="0AD4C5DF" w14:textId="77777777" w:rsidTr="00E20C74">
        <w:trPr>
          <w:trHeight w:hRule="exact" w:val="22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C9D3A0" w14:textId="77777777" w:rsidR="00237FA6" w:rsidRPr="00237FA6" w:rsidRDefault="00237FA6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Cytokin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2B60860" w14:textId="272A53D4" w:rsidR="00237FA6" w:rsidRPr="00237FA6" w:rsidRDefault="00237FA6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  <w:r w:rsidR="00BE170C">
              <w:rPr>
                <w:rFonts w:ascii="Arial" w:hAnsi="Arial" w:cs="Arial"/>
                <w:sz w:val="20"/>
                <w:szCs w:val="20"/>
                <w:lang w:val="en-CA"/>
              </w:rPr>
              <w:t>M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M</w:t>
            </w:r>
            <w:r w:rsidR="00E20C74">
              <w:rPr>
                <w:rFonts w:ascii="Arial" w:hAnsi="Arial" w:cs="Arial"/>
                <w:vertAlign w:val="superscript"/>
                <w:lang w:val="en-CA"/>
              </w:rPr>
              <w:t>a</w:t>
            </w:r>
            <w:proofErr w:type="spellEnd"/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/</w:t>
            </w:r>
            <w:proofErr w:type="spellStart"/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  <w:r w:rsidR="00E20C74">
              <w:rPr>
                <w:rFonts w:ascii="Arial" w:hAnsi="Arial" w:cs="Arial"/>
                <w:vertAlign w:val="superscript"/>
                <w:lang w:val="en-CA"/>
              </w:rPr>
              <w:t>b</w:t>
            </w:r>
            <w:proofErr w:type="spellEnd"/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&amp;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 xml:space="preserve"> A</w:t>
            </w:r>
            <w:r w:rsidR="00BE170C">
              <w:rPr>
                <w:rFonts w:ascii="Arial" w:hAnsi="Arial" w:cs="Arial"/>
                <w:sz w:val="20"/>
                <w:szCs w:val="20"/>
                <w:lang w:val="en-CA"/>
              </w:rPr>
              <w:t>M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M/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="00E20C74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C6C52B8" w14:textId="1CBFBA7E" w:rsidR="00237FA6" w:rsidRPr="00237FA6" w:rsidRDefault="00237FA6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MDM</w:t>
            </w:r>
            <w:r w:rsidR="00E20C74">
              <w:rPr>
                <w:rFonts w:ascii="Arial" w:hAnsi="Arial" w:cs="Arial"/>
                <w:vertAlign w:val="superscript"/>
                <w:lang w:val="en-CA"/>
              </w:rPr>
              <w:t>d</w:t>
            </w:r>
            <w:proofErr w:type="spellEnd"/>
            <w:r w:rsidR="00E20C74">
              <w:rPr>
                <w:rFonts w:ascii="Arial" w:hAnsi="Arial" w:cs="Arial"/>
                <w:sz w:val="20"/>
                <w:szCs w:val="20"/>
                <w:lang w:val="en-CA"/>
              </w:rPr>
              <w:t xml:space="preserve">/C 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&amp;</w:t>
            </w:r>
            <w:r w:rsidR="00E20C74">
              <w:rPr>
                <w:rFonts w:ascii="Arial" w:hAnsi="Arial" w:cs="Arial"/>
                <w:sz w:val="20"/>
                <w:szCs w:val="20"/>
                <w:lang w:val="en-CA"/>
              </w:rPr>
              <w:t xml:space="preserve"> MDM/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246544C" w14:textId="1DDEA7E3" w:rsidR="00237FA6" w:rsidRPr="00237FA6" w:rsidRDefault="00237FA6" w:rsidP="00E20C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  <w:r w:rsidR="00BE170C">
              <w:rPr>
                <w:rFonts w:ascii="Arial" w:hAnsi="Arial" w:cs="Arial"/>
                <w:sz w:val="20"/>
                <w:szCs w:val="20"/>
                <w:lang w:val="en-CA"/>
              </w:rPr>
              <w:t>M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M</w:t>
            </w:r>
            <w:proofErr w:type="gramStart"/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/(</w:t>
            </w:r>
            <w:proofErr w:type="gramEnd"/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 xml:space="preserve">– 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&amp;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 xml:space="preserve"> MDM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/(T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–</w:t>
            </w: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 xml:space="preserve"> C</w:t>
            </w:r>
            <w:r w:rsidR="00135231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8371BC" w:rsidRPr="00E37C1C" w14:paraId="375016E3" w14:textId="77777777" w:rsidTr="00E20C74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B7A680" w14:textId="533047DD" w:rsidR="008371BC" w:rsidRPr="00237FA6" w:rsidRDefault="008371BC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IL-1</w:t>
            </w:r>
            <w:r w:rsidRPr="00237FA6">
              <w:rPr>
                <w:rFonts w:ascii="Arial" w:hAnsi="Arial" w:cs="Arial"/>
                <w:sz w:val="20"/>
                <w:szCs w:val="20"/>
              </w:rPr>
              <w:t>β</w:t>
            </w:r>
            <w:r w:rsidR="008C24EF">
              <w:rPr>
                <w:rFonts w:ascii="Arial" w:hAnsi="Arial" w:cs="Arial"/>
                <w:vertAlign w:val="superscript"/>
                <w:lang w:val="en-CA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DDFC24" w14:textId="5DDF8DF7" w:rsidR="008371BC" w:rsidRPr="001E2AC8" w:rsidRDefault="001E2AC8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A1EB8B5" w14:textId="48974B70" w:rsidR="008371B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  <w:r w:rsidR="00E20C74">
              <w:rPr>
                <w:rFonts w:ascii="Arial" w:hAnsi="Arial" w:cs="Arial"/>
                <w:vertAlign w:val="superscript"/>
                <w:lang w:val="en-CA"/>
              </w:rPr>
              <w:t>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34FDAF5" w14:textId="36044BE0" w:rsidR="008371B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8371BC" w:rsidRPr="00E37C1C" w14:paraId="169C9EC0" w14:textId="77777777" w:rsidTr="00E20C74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6CF0D7" w14:textId="283DFAEC" w:rsidR="008371BC" w:rsidRPr="00237FA6" w:rsidRDefault="008371BC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IL-8</w:t>
            </w:r>
            <w:r w:rsidR="008C24EF">
              <w:rPr>
                <w:rFonts w:ascii="Arial" w:hAnsi="Arial" w:cs="Arial"/>
                <w:vertAlign w:val="superscript"/>
                <w:lang w:val="en-CA"/>
              </w:rPr>
              <w:t>g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43BEDAD" w14:textId="6C796A3B" w:rsidR="008371BC" w:rsidRPr="001E2AC8" w:rsidRDefault="001E2AC8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20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19B5BB" w14:textId="12011D21" w:rsidR="008371BC" w:rsidRPr="001E2AC8" w:rsidRDefault="001E2AC8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.000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8927B49" w14:textId="4893A90A" w:rsidR="008371B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.0001</w:t>
            </w:r>
          </w:p>
        </w:tc>
      </w:tr>
      <w:tr w:rsidR="006C48EC" w:rsidRPr="00E37C1C" w14:paraId="683FA63D" w14:textId="77777777" w:rsidTr="00E20C74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CC83CB" w14:textId="7E41BA0E" w:rsidR="006C48EC" w:rsidRPr="00237FA6" w:rsidRDefault="006C48EC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IL-10</w:t>
            </w:r>
            <w:r w:rsidR="008C24EF">
              <w:rPr>
                <w:rFonts w:ascii="Arial" w:hAnsi="Arial" w:cs="Arial"/>
                <w:vertAlign w:val="superscript"/>
                <w:lang w:val="en-CA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5079353" w14:textId="4692D66D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AB9F9B" w14:textId="0A38F7EE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00013D2" w14:textId="468C2141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6C48EC" w:rsidRPr="00E37C1C" w14:paraId="17869EC0" w14:textId="77777777" w:rsidTr="00E20C74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0F499E" w14:textId="3A8BA3F2" w:rsidR="006C48EC" w:rsidRPr="00237FA6" w:rsidRDefault="006C48EC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IL-12p70</w:t>
            </w:r>
            <w:r w:rsidR="008C24EF">
              <w:rPr>
                <w:rFonts w:ascii="Arial" w:hAnsi="Arial" w:cs="Arial"/>
                <w:vertAlign w:val="superscript"/>
                <w:lang w:val="en-CA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6C8A0A2" w14:textId="7673C8D3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sz w:val="20"/>
                <w:szCs w:val="20"/>
                <w:lang w:val="en-CA"/>
              </w:rPr>
              <w:t>0.433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9C7353A" w14:textId="11F58A82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sz w:val="20"/>
                <w:szCs w:val="20"/>
                <w:lang w:val="en-CA"/>
              </w:rPr>
              <w:t>0.236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F02BB94" w14:textId="664BFECB" w:rsidR="006C48EC" w:rsidRPr="001E2AC8" w:rsidRDefault="001E2AC8" w:rsidP="006C48E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sz w:val="20"/>
                <w:szCs w:val="20"/>
                <w:lang w:val="en-CA"/>
              </w:rPr>
              <w:t>0.3493</w:t>
            </w:r>
          </w:p>
        </w:tc>
      </w:tr>
      <w:tr w:rsidR="006C48EC" w:rsidRPr="00E37C1C" w14:paraId="5BCE00D4" w14:textId="77777777" w:rsidTr="0059794E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D5E6C" w14:textId="1A1D544E" w:rsidR="006C48EC" w:rsidRPr="00237FA6" w:rsidRDefault="006C48EC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IFN-</w:t>
            </w:r>
            <w:r w:rsidRPr="00237FA6">
              <w:rPr>
                <w:rFonts w:ascii="Arial" w:hAnsi="Arial" w:cs="Arial"/>
                <w:sz w:val="20"/>
                <w:szCs w:val="20"/>
              </w:rPr>
              <w:t>γ</w:t>
            </w:r>
            <w:r w:rsidR="008C24EF">
              <w:rPr>
                <w:rFonts w:ascii="Arial" w:hAnsi="Arial" w:cs="Arial"/>
                <w:vertAlign w:val="superscript"/>
                <w:lang w:val="en-CA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EF59D" w14:textId="7F09B93C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15A02" w14:textId="33141FBE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B573B" w14:textId="26129A0F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6C48EC" w:rsidRPr="00E37C1C" w14:paraId="6734D968" w14:textId="77777777" w:rsidTr="0059794E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CA1D5" w14:textId="7238028F" w:rsidR="006C48EC" w:rsidRPr="00237FA6" w:rsidRDefault="006C48EC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37FA6">
              <w:rPr>
                <w:rFonts w:ascii="Arial" w:hAnsi="Arial" w:cs="Arial"/>
                <w:sz w:val="20"/>
                <w:szCs w:val="20"/>
                <w:lang w:val="en-CA"/>
              </w:rPr>
              <w:t>TNF-</w:t>
            </w:r>
            <w:r w:rsidRPr="00237FA6">
              <w:rPr>
                <w:rFonts w:ascii="Arial" w:hAnsi="Arial" w:cs="Arial"/>
                <w:sz w:val="20"/>
                <w:szCs w:val="20"/>
              </w:rPr>
              <w:t>α</w:t>
            </w:r>
            <w:r w:rsidR="008C24EF">
              <w:rPr>
                <w:rFonts w:ascii="Arial" w:hAnsi="Arial" w:cs="Arial"/>
                <w:vertAlign w:val="superscript"/>
                <w:lang w:val="en-CA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3530" w14:textId="61C2437A" w:rsidR="006C48EC" w:rsidRPr="001E2AC8" w:rsidRDefault="001E2AC8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.0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5737" w14:textId="31807449" w:rsidR="006C48EC" w:rsidRPr="001E2AC8" w:rsidRDefault="001E2AC8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.000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63FA8" w14:textId="33775C46" w:rsidR="006C48EC" w:rsidRPr="00237FA6" w:rsidRDefault="001E2AC8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E2AC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382</w:t>
            </w:r>
          </w:p>
        </w:tc>
      </w:tr>
    </w:tbl>
    <w:p w14:paraId="69FDF22E" w14:textId="0843776F" w:rsidR="008371BC" w:rsidRDefault="00D1457D" w:rsidP="00D1457D">
      <w:pPr>
        <w:rPr>
          <w:rFonts w:ascii="Arial" w:hAnsi="Arial" w:cs="Arial"/>
          <w:lang w:val="en-CA"/>
        </w:rPr>
      </w:pPr>
      <w:proofErr w:type="spellStart"/>
      <w:r>
        <w:rPr>
          <w:rFonts w:ascii="Arial" w:hAnsi="Arial" w:cs="Arial"/>
          <w:vertAlign w:val="superscript"/>
          <w:lang w:val="en-CA"/>
        </w:rPr>
        <w:t>a</w:t>
      </w:r>
      <w:proofErr w:type="spellEnd"/>
      <w:r w:rsidR="00781D8D">
        <w:rPr>
          <w:rFonts w:ascii="Arial" w:hAnsi="Arial" w:cs="Arial"/>
          <w:lang w:val="en-CA"/>
        </w:rPr>
        <w:t xml:space="preserve"> </w:t>
      </w:r>
      <w:r w:rsidR="00781D8D" w:rsidRPr="000B0245">
        <w:rPr>
          <w:rFonts w:ascii="Arial" w:hAnsi="Arial" w:cs="Arial"/>
          <w:lang w:val="en-CA"/>
        </w:rPr>
        <w:t>A</w:t>
      </w:r>
      <w:r w:rsidR="008371BC">
        <w:rPr>
          <w:rFonts w:ascii="Arial" w:hAnsi="Arial" w:cs="Arial"/>
          <w:lang w:val="en-CA"/>
        </w:rPr>
        <w:t>lveolar macrophage</w:t>
      </w:r>
      <w:r w:rsidR="00BE170C">
        <w:rPr>
          <w:rFonts w:ascii="Arial" w:hAnsi="Arial" w:cs="Arial"/>
          <w:lang w:val="en-CA"/>
        </w:rPr>
        <w:t>/monocytes</w:t>
      </w:r>
      <w:r w:rsidR="008371BC">
        <w:rPr>
          <w:rFonts w:ascii="Arial" w:hAnsi="Arial" w:cs="Arial"/>
          <w:lang w:val="en-CA"/>
        </w:rPr>
        <w:t xml:space="preserve"> </w:t>
      </w:r>
    </w:p>
    <w:p w14:paraId="286034D2" w14:textId="4B00249B" w:rsidR="00E20C74" w:rsidRDefault="00781D8D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b</w:t>
      </w:r>
      <w:r w:rsidRPr="000B0245">
        <w:rPr>
          <w:rFonts w:ascii="Arial" w:hAnsi="Arial" w:cs="Arial"/>
          <w:vertAlign w:val="superscript"/>
          <w:lang w:val="en-CA"/>
        </w:rPr>
        <w:t xml:space="preserve"> </w:t>
      </w:r>
      <w:r w:rsidR="00E20C74">
        <w:rPr>
          <w:rFonts w:ascii="Arial" w:hAnsi="Arial" w:cs="Arial"/>
          <w:lang w:val="en-CA"/>
        </w:rPr>
        <w:t>Control</w:t>
      </w:r>
      <w:r w:rsidR="000E18D4">
        <w:rPr>
          <w:rFonts w:ascii="Arial" w:hAnsi="Arial" w:cs="Arial"/>
          <w:lang w:val="en-CA"/>
        </w:rPr>
        <w:t xml:space="preserve"> was exposure to</w:t>
      </w:r>
      <w:r w:rsidR="00E20C74">
        <w:rPr>
          <w:rFonts w:ascii="Arial" w:hAnsi="Arial" w:cs="Arial"/>
          <w:lang w:val="en-CA"/>
        </w:rPr>
        <w:t xml:space="preserve"> serum free RPMI</w:t>
      </w:r>
    </w:p>
    <w:p w14:paraId="68CD6714" w14:textId="5F893329" w:rsidR="00D1457D" w:rsidRDefault="00E20C74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c</w:t>
      </w:r>
      <w:r>
        <w:rPr>
          <w:rFonts w:ascii="Arial" w:hAnsi="Arial" w:cs="Arial"/>
          <w:lang w:val="en-CA"/>
        </w:rPr>
        <w:t xml:space="preserve"> </w:t>
      </w:r>
      <w:r w:rsidR="000E18D4">
        <w:rPr>
          <w:rFonts w:ascii="Arial" w:hAnsi="Arial" w:cs="Arial"/>
          <w:lang w:val="en-CA"/>
        </w:rPr>
        <w:t>Treatment was exposure to a</w:t>
      </w:r>
      <w:r>
        <w:rPr>
          <w:rFonts w:ascii="Arial" w:hAnsi="Arial" w:cs="Arial"/>
          <w:lang w:val="en-CA"/>
        </w:rPr>
        <w:t xml:space="preserve"> mixture of fungal spores, LPS, and silica microsphere</w:t>
      </w:r>
      <w:r w:rsidR="000E18D4">
        <w:rPr>
          <w:rFonts w:ascii="Arial" w:hAnsi="Arial" w:cs="Arial"/>
          <w:lang w:val="en-CA"/>
        </w:rPr>
        <w:t>s</w:t>
      </w:r>
    </w:p>
    <w:p w14:paraId="362E1A1F" w14:textId="5FCF264C" w:rsidR="008371BC" w:rsidRPr="004673D1" w:rsidRDefault="00E20C74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d</w:t>
      </w:r>
      <w:r>
        <w:rPr>
          <w:rFonts w:ascii="Arial" w:hAnsi="Arial" w:cs="Arial"/>
          <w:lang w:val="en-CA"/>
        </w:rPr>
        <w:t xml:space="preserve"> Monocyte-derived macrophage </w:t>
      </w:r>
    </w:p>
    <w:p w14:paraId="2AF84934" w14:textId="2D7C9878" w:rsidR="00D1457D" w:rsidRDefault="00E20C74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e</w:t>
      </w:r>
      <w:r w:rsidR="00D1457D">
        <w:rPr>
          <w:rFonts w:ascii="Arial" w:hAnsi="Arial" w:cs="Arial"/>
          <w:vertAlign w:val="superscript"/>
          <w:lang w:val="en-CA"/>
        </w:rPr>
        <w:t xml:space="preserve"> </w:t>
      </w:r>
      <w:r w:rsidR="00D1457D">
        <w:rPr>
          <w:rFonts w:ascii="Arial" w:hAnsi="Arial" w:cs="Arial"/>
          <w:lang w:val="en-CA"/>
        </w:rPr>
        <w:t xml:space="preserve">Not applicable. Data were not analyzed </w:t>
      </w:r>
      <w:r w:rsidR="000E18D4">
        <w:rPr>
          <w:rFonts w:ascii="Arial" w:hAnsi="Arial" w:cs="Arial"/>
          <w:lang w:val="en-CA"/>
        </w:rPr>
        <w:t xml:space="preserve">because </w:t>
      </w:r>
      <w:r w:rsidR="00D1457D">
        <w:rPr>
          <w:rFonts w:ascii="Arial" w:hAnsi="Arial" w:cs="Arial"/>
          <w:lang w:val="en-CA"/>
        </w:rPr>
        <w:t xml:space="preserve">at least one of the compared groups had cytokine concentrations below the limit of detection. </w:t>
      </w:r>
    </w:p>
    <w:p w14:paraId="7EE315A2" w14:textId="109ADD4F" w:rsidR="00D1457D" w:rsidRDefault="008C24EF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f</w:t>
      </w:r>
      <w:r>
        <w:rPr>
          <w:rFonts w:ascii="Arial" w:hAnsi="Arial" w:cs="Arial"/>
          <w:lang w:val="en-CA"/>
        </w:rPr>
        <w:t xml:space="preserve"> </w:t>
      </w:r>
      <w:r w:rsidRPr="00D46191">
        <w:rPr>
          <w:rFonts w:ascii="Arial" w:hAnsi="Arial" w:cs="Arial"/>
          <w:lang w:val="en-CA"/>
        </w:rPr>
        <w:t>Data</w:t>
      </w:r>
      <w:r>
        <w:rPr>
          <w:rFonts w:ascii="Arial" w:hAnsi="Arial" w:cs="Arial"/>
          <w:lang w:val="en-CA"/>
        </w:rPr>
        <w:t xml:space="preserve"> </w:t>
      </w:r>
      <w:r w:rsidR="00781D8D">
        <w:rPr>
          <w:rFonts w:ascii="Arial" w:hAnsi="Arial" w:cs="Arial"/>
          <w:lang w:val="en-CA"/>
        </w:rPr>
        <w:t>were not normally distributed, thus median concentrations were compared.</w:t>
      </w:r>
    </w:p>
    <w:p w14:paraId="1B84D093" w14:textId="7B38FDA0" w:rsidR="008C24EF" w:rsidRDefault="008C24EF" w:rsidP="008C24EF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g</w:t>
      </w:r>
      <w:r>
        <w:rPr>
          <w:rFonts w:ascii="Arial" w:hAnsi="Arial" w:cs="Arial"/>
          <w:lang w:val="en-CA"/>
        </w:rPr>
        <w:t xml:space="preserve"> </w:t>
      </w:r>
      <w:r w:rsidRPr="00D46191">
        <w:rPr>
          <w:rFonts w:ascii="Arial" w:hAnsi="Arial" w:cs="Arial"/>
          <w:lang w:val="en-CA"/>
        </w:rPr>
        <w:t>Data</w:t>
      </w:r>
      <w:r>
        <w:rPr>
          <w:rFonts w:ascii="Arial" w:hAnsi="Arial" w:cs="Arial"/>
          <w:lang w:val="en-CA"/>
        </w:rPr>
        <w:t xml:space="preserve"> were normally distributed, thus mean concentrations were compared.</w:t>
      </w:r>
    </w:p>
    <w:p w14:paraId="1704502F" w14:textId="77777777" w:rsidR="008C24EF" w:rsidRDefault="008C24EF" w:rsidP="00D1457D">
      <w:pPr>
        <w:rPr>
          <w:rFonts w:ascii="Arial" w:hAnsi="Arial" w:cs="Arial"/>
          <w:lang w:val="en-CA"/>
        </w:rPr>
      </w:pPr>
    </w:p>
    <w:p w14:paraId="68C1F5EA" w14:textId="77777777" w:rsidR="00E418EA" w:rsidRDefault="00E418EA"/>
    <w:sectPr w:rsidR="00E418EA" w:rsidSect="00126E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57D"/>
    <w:rsid w:val="0000293A"/>
    <w:rsid w:val="00002BBC"/>
    <w:rsid w:val="00002BF7"/>
    <w:rsid w:val="00004058"/>
    <w:rsid w:val="00005807"/>
    <w:rsid w:val="000062C5"/>
    <w:rsid w:val="00010194"/>
    <w:rsid w:val="00010422"/>
    <w:rsid w:val="00014EED"/>
    <w:rsid w:val="00017269"/>
    <w:rsid w:val="0001744F"/>
    <w:rsid w:val="0002054C"/>
    <w:rsid w:val="00020C5B"/>
    <w:rsid w:val="00020FB4"/>
    <w:rsid w:val="00023A51"/>
    <w:rsid w:val="0002420A"/>
    <w:rsid w:val="00027B11"/>
    <w:rsid w:val="00031902"/>
    <w:rsid w:val="00031F5F"/>
    <w:rsid w:val="0003352D"/>
    <w:rsid w:val="00033A3B"/>
    <w:rsid w:val="00037836"/>
    <w:rsid w:val="00041788"/>
    <w:rsid w:val="00041FCD"/>
    <w:rsid w:val="00043B7D"/>
    <w:rsid w:val="00045936"/>
    <w:rsid w:val="00046F4E"/>
    <w:rsid w:val="00047680"/>
    <w:rsid w:val="000514CA"/>
    <w:rsid w:val="000524FC"/>
    <w:rsid w:val="000546E5"/>
    <w:rsid w:val="000562BA"/>
    <w:rsid w:val="0005748D"/>
    <w:rsid w:val="00061BB4"/>
    <w:rsid w:val="00065304"/>
    <w:rsid w:val="00065C28"/>
    <w:rsid w:val="0007066A"/>
    <w:rsid w:val="000710D6"/>
    <w:rsid w:val="00073120"/>
    <w:rsid w:val="00073352"/>
    <w:rsid w:val="000739D2"/>
    <w:rsid w:val="00073E09"/>
    <w:rsid w:val="0007402C"/>
    <w:rsid w:val="00077DFF"/>
    <w:rsid w:val="00080187"/>
    <w:rsid w:val="00080982"/>
    <w:rsid w:val="00081D05"/>
    <w:rsid w:val="00083A13"/>
    <w:rsid w:val="0008457C"/>
    <w:rsid w:val="00085B94"/>
    <w:rsid w:val="00085E26"/>
    <w:rsid w:val="00087928"/>
    <w:rsid w:val="000903D9"/>
    <w:rsid w:val="00091AEA"/>
    <w:rsid w:val="00091FD3"/>
    <w:rsid w:val="00092D94"/>
    <w:rsid w:val="000932D8"/>
    <w:rsid w:val="00093373"/>
    <w:rsid w:val="0009483A"/>
    <w:rsid w:val="000948EC"/>
    <w:rsid w:val="000A202E"/>
    <w:rsid w:val="000A23A3"/>
    <w:rsid w:val="000A30CF"/>
    <w:rsid w:val="000A594F"/>
    <w:rsid w:val="000B2B7B"/>
    <w:rsid w:val="000B2D0C"/>
    <w:rsid w:val="000B3E59"/>
    <w:rsid w:val="000B5C53"/>
    <w:rsid w:val="000B630E"/>
    <w:rsid w:val="000C142F"/>
    <w:rsid w:val="000C23B1"/>
    <w:rsid w:val="000C269C"/>
    <w:rsid w:val="000C5E92"/>
    <w:rsid w:val="000C60A1"/>
    <w:rsid w:val="000C6559"/>
    <w:rsid w:val="000C6631"/>
    <w:rsid w:val="000C7417"/>
    <w:rsid w:val="000C7BB9"/>
    <w:rsid w:val="000D65DC"/>
    <w:rsid w:val="000D71F4"/>
    <w:rsid w:val="000E0A1C"/>
    <w:rsid w:val="000E18D4"/>
    <w:rsid w:val="000E4AAC"/>
    <w:rsid w:val="000F01B0"/>
    <w:rsid w:val="000F35F9"/>
    <w:rsid w:val="000F377E"/>
    <w:rsid w:val="000F5DD3"/>
    <w:rsid w:val="000F64D0"/>
    <w:rsid w:val="00100734"/>
    <w:rsid w:val="00115A6E"/>
    <w:rsid w:val="00115D16"/>
    <w:rsid w:val="00121F7C"/>
    <w:rsid w:val="001235F3"/>
    <w:rsid w:val="0012392F"/>
    <w:rsid w:val="00126385"/>
    <w:rsid w:val="00126B27"/>
    <w:rsid w:val="00126EE8"/>
    <w:rsid w:val="001270B9"/>
    <w:rsid w:val="0012743A"/>
    <w:rsid w:val="00131340"/>
    <w:rsid w:val="001349DB"/>
    <w:rsid w:val="001350EF"/>
    <w:rsid w:val="00135231"/>
    <w:rsid w:val="001354B9"/>
    <w:rsid w:val="00135BF5"/>
    <w:rsid w:val="0013726C"/>
    <w:rsid w:val="0014263E"/>
    <w:rsid w:val="00146746"/>
    <w:rsid w:val="0015032B"/>
    <w:rsid w:val="00153C7D"/>
    <w:rsid w:val="001543F7"/>
    <w:rsid w:val="001550F1"/>
    <w:rsid w:val="0015538B"/>
    <w:rsid w:val="001560F2"/>
    <w:rsid w:val="00162DF0"/>
    <w:rsid w:val="00163074"/>
    <w:rsid w:val="00170165"/>
    <w:rsid w:val="00170CE2"/>
    <w:rsid w:val="00173B73"/>
    <w:rsid w:val="00174B35"/>
    <w:rsid w:val="00176146"/>
    <w:rsid w:val="00176D1B"/>
    <w:rsid w:val="00180B93"/>
    <w:rsid w:val="0018106D"/>
    <w:rsid w:val="00182F33"/>
    <w:rsid w:val="0018442A"/>
    <w:rsid w:val="00186986"/>
    <w:rsid w:val="00190444"/>
    <w:rsid w:val="00192751"/>
    <w:rsid w:val="00192967"/>
    <w:rsid w:val="00192E42"/>
    <w:rsid w:val="00193597"/>
    <w:rsid w:val="001956C1"/>
    <w:rsid w:val="001961E0"/>
    <w:rsid w:val="00196593"/>
    <w:rsid w:val="00196710"/>
    <w:rsid w:val="00196A98"/>
    <w:rsid w:val="001A1D8C"/>
    <w:rsid w:val="001A22C7"/>
    <w:rsid w:val="001A634C"/>
    <w:rsid w:val="001A7CCA"/>
    <w:rsid w:val="001B12B0"/>
    <w:rsid w:val="001B12B7"/>
    <w:rsid w:val="001B2C12"/>
    <w:rsid w:val="001B43CB"/>
    <w:rsid w:val="001B497C"/>
    <w:rsid w:val="001B536E"/>
    <w:rsid w:val="001B54A2"/>
    <w:rsid w:val="001B5945"/>
    <w:rsid w:val="001B5A75"/>
    <w:rsid w:val="001C149D"/>
    <w:rsid w:val="001C2F29"/>
    <w:rsid w:val="001C39C2"/>
    <w:rsid w:val="001C4E7C"/>
    <w:rsid w:val="001D45FF"/>
    <w:rsid w:val="001D6BED"/>
    <w:rsid w:val="001E1B38"/>
    <w:rsid w:val="001E2AC8"/>
    <w:rsid w:val="001E5BBA"/>
    <w:rsid w:val="001E5CA7"/>
    <w:rsid w:val="001F18D7"/>
    <w:rsid w:val="001F1990"/>
    <w:rsid w:val="001F510C"/>
    <w:rsid w:val="001F554F"/>
    <w:rsid w:val="001F6C26"/>
    <w:rsid w:val="00201794"/>
    <w:rsid w:val="0020202D"/>
    <w:rsid w:val="00202456"/>
    <w:rsid w:val="00202B88"/>
    <w:rsid w:val="00202EBC"/>
    <w:rsid w:val="0020480B"/>
    <w:rsid w:val="0020602D"/>
    <w:rsid w:val="00210040"/>
    <w:rsid w:val="002128B8"/>
    <w:rsid w:val="00213371"/>
    <w:rsid w:val="00214300"/>
    <w:rsid w:val="002147E2"/>
    <w:rsid w:val="0021520E"/>
    <w:rsid w:val="00215638"/>
    <w:rsid w:val="0021655C"/>
    <w:rsid w:val="002176CF"/>
    <w:rsid w:val="00217BB4"/>
    <w:rsid w:val="00217C32"/>
    <w:rsid w:val="00217D7B"/>
    <w:rsid w:val="00220515"/>
    <w:rsid w:val="00220CF3"/>
    <w:rsid w:val="002216A7"/>
    <w:rsid w:val="00224C0A"/>
    <w:rsid w:val="00225228"/>
    <w:rsid w:val="002254A3"/>
    <w:rsid w:val="00226A37"/>
    <w:rsid w:val="00227176"/>
    <w:rsid w:val="002278D2"/>
    <w:rsid w:val="00231B2D"/>
    <w:rsid w:val="00231E08"/>
    <w:rsid w:val="00234DF2"/>
    <w:rsid w:val="002353E8"/>
    <w:rsid w:val="00236EEA"/>
    <w:rsid w:val="002373F0"/>
    <w:rsid w:val="00237FA6"/>
    <w:rsid w:val="0024012D"/>
    <w:rsid w:val="00240C0C"/>
    <w:rsid w:val="00242215"/>
    <w:rsid w:val="00247A4B"/>
    <w:rsid w:val="00251912"/>
    <w:rsid w:val="00251BF4"/>
    <w:rsid w:val="00252741"/>
    <w:rsid w:val="0025474D"/>
    <w:rsid w:val="00254CE7"/>
    <w:rsid w:val="002575CA"/>
    <w:rsid w:val="00257FBE"/>
    <w:rsid w:val="00261169"/>
    <w:rsid w:val="002653C7"/>
    <w:rsid w:val="0026742D"/>
    <w:rsid w:val="002679F6"/>
    <w:rsid w:val="00271C9E"/>
    <w:rsid w:val="00272DD8"/>
    <w:rsid w:val="00273945"/>
    <w:rsid w:val="00275FE4"/>
    <w:rsid w:val="00280B59"/>
    <w:rsid w:val="00281E66"/>
    <w:rsid w:val="00281F8C"/>
    <w:rsid w:val="0028287F"/>
    <w:rsid w:val="00282C67"/>
    <w:rsid w:val="00283460"/>
    <w:rsid w:val="00283A8A"/>
    <w:rsid w:val="002847C1"/>
    <w:rsid w:val="00290963"/>
    <w:rsid w:val="00295EF8"/>
    <w:rsid w:val="00297F03"/>
    <w:rsid w:val="002A3E07"/>
    <w:rsid w:val="002A4F1F"/>
    <w:rsid w:val="002A6D18"/>
    <w:rsid w:val="002B0A0E"/>
    <w:rsid w:val="002B3AAA"/>
    <w:rsid w:val="002B6C26"/>
    <w:rsid w:val="002B6F15"/>
    <w:rsid w:val="002C1AC2"/>
    <w:rsid w:val="002C6C02"/>
    <w:rsid w:val="002C73C3"/>
    <w:rsid w:val="002D0A24"/>
    <w:rsid w:val="002D15E8"/>
    <w:rsid w:val="002D1AF7"/>
    <w:rsid w:val="002D346C"/>
    <w:rsid w:val="002D4393"/>
    <w:rsid w:val="002D5535"/>
    <w:rsid w:val="002D5879"/>
    <w:rsid w:val="002D596D"/>
    <w:rsid w:val="002D7A25"/>
    <w:rsid w:val="002E0663"/>
    <w:rsid w:val="002E48C0"/>
    <w:rsid w:val="002E54A8"/>
    <w:rsid w:val="002E6475"/>
    <w:rsid w:val="002E6890"/>
    <w:rsid w:val="002E726B"/>
    <w:rsid w:val="002F23B7"/>
    <w:rsid w:val="002F3B57"/>
    <w:rsid w:val="002F448D"/>
    <w:rsid w:val="002F609F"/>
    <w:rsid w:val="002F7C5D"/>
    <w:rsid w:val="002F7D6C"/>
    <w:rsid w:val="002F7F1F"/>
    <w:rsid w:val="003010E6"/>
    <w:rsid w:val="00304E38"/>
    <w:rsid w:val="00312348"/>
    <w:rsid w:val="003128B2"/>
    <w:rsid w:val="00313481"/>
    <w:rsid w:val="00314709"/>
    <w:rsid w:val="003171B7"/>
    <w:rsid w:val="00324E9F"/>
    <w:rsid w:val="00332943"/>
    <w:rsid w:val="00332BFE"/>
    <w:rsid w:val="00333898"/>
    <w:rsid w:val="00334609"/>
    <w:rsid w:val="00336111"/>
    <w:rsid w:val="00336597"/>
    <w:rsid w:val="00336E07"/>
    <w:rsid w:val="00340380"/>
    <w:rsid w:val="003403AD"/>
    <w:rsid w:val="00341090"/>
    <w:rsid w:val="00344F8A"/>
    <w:rsid w:val="00345565"/>
    <w:rsid w:val="0034576F"/>
    <w:rsid w:val="0034778E"/>
    <w:rsid w:val="00347E53"/>
    <w:rsid w:val="003504C6"/>
    <w:rsid w:val="003506A4"/>
    <w:rsid w:val="00350E7F"/>
    <w:rsid w:val="00351499"/>
    <w:rsid w:val="00351C7E"/>
    <w:rsid w:val="00352EB4"/>
    <w:rsid w:val="003571B2"/>
    <w:rsid w:val="00357902"/>
    <w:rsid w:val="003608F5"/>
    <w:rsid w:val="00364023"/>
    <w:rsid w:val="003653BE"/>
    <w:rsid w:val="00365670"/>
    <w:rsid w:val="0037074F"/>
    <w:rsid w:val="00374E3F"/>
    <w:rsid w:val="0038032B"/>
    <w:rsid w:val="00380639"/>
    <w:rsid w:val="0038531F"/>
    <w:rsid w:val="003858F9"/>
    <w:rsid w:val="0039014A"/>
    <w:rsid w:val="00391BBF"/>
    <w:rsid w:val="003940E5"/>
    <w:rsid w:val="003954A2"/>
    <w:rsid w:val="0039566F"/>
    <w:rsid w:val="00395CCD"/>
    <w:rsid w:val="00395D07"/>
    <w:rsid w:val="0039685D"/>
    <w:rsid w:val="003A2ED3"/>
    <w:rsid w:val="003A424B"/>
    <w:rsid w:val="003A5B01"/>
    <w:rsid w:val="003A6982"/>
    <w:rsid w:val="003B4172"/>
    <w:rsid w:val="003B4A95"/>
    <w:rsid w:val="003B6E59"/>
    <w:rsid w:val="003C0F2C"/>
    <w:rsid w:val="003C15CF"/>
    <w:rsid w:val="003C22A0"/>
    <w:rsid w:val="003D0389"/>
    <w:rsid w:val="003D1506"/>
    <w:rsid w:val="003D4128"/>
    <w:rsid w:val="003D4B20"/>
    <w:rsid w:val="003D66EB"/>
    <w:rsid w:val="003D6A09"/>
    <w:rsid w:val="003D6DA8"/>
    <w:rsid w:val="003D752B"/>
    <w:rsid w:val="003E1597"/>
    <w:rsid w:val="003E19F0"/>
    <w:rsid w:val="003E2665"/>
    <w:rsid w:val="003E6178"/>
    <w:rsid w:val="003E677D"/>
    <w:rsid w:val="003E732A"/>
    <w:rsid w:val="003E7771"/>
    <w:rsid w:val="003F06B0"/>
    <w:rsid w:val="003F37A6"/>
    <w:rsid w:val="003F687A"/>
    <w:rsid w:val="003F797A"/>
    <w:rsid w:val="00404BFA"/>
    <w:rsid w:val="0040623C"/>
    <w:rsid w:val="004104B1"/>
    <w:rsid w:val="00411691"/>
    <w:rsid w:val="00411889"/>
    <w:rsid w:val="004159FD"/>
    <w:rsid w:val="004175FE"/>
    <w:rsid w:val="00417AC5"/>
    <w:rsid w:val="004225C2"/>
    <w:rsid w:val="00422D49"/>
    <w:rsid w:val="00424268"/>
    <w:rsid w:val="004250F5"/>
    <w:rsid w:val="00425575"/>
    <w:rsid w:val="00425921"/>
    <w:rsid w:val="00430F8D"/>
    <w:rsid w:val="00431518"/>
    <w:rsid w:val="00434826"/>
    <w:rsid w:val="00434E38"/>
    <w:rsid w:val="00435A17"/>
    <w:rsid w:val="00435FC4"/>
    <w:rsid w:val="004414C2"/>
    <w:rsid w:val="00443F23"/>
    <w:rsid w:val="004441CE"/>
    <w:rsid w:val="00444E4C"/>
    <w:rsid w:val="00445294"/>
    <w:rsid w:val="00446329"/>
    <w:rsid w:val="004515D3"/>
    <w:rsid w:val="00455981"/>
    <w:rsid w:val="00457142"/>
    <w:rsid w:val="004573A7"/>
    <w:rsid w:val="00460AEE"/>
    <w:rsid w:val="00464056"/>
    <w:rsid w:val="0046484E"/>
    <w:rsid w:val="004648B1"/>
    <w:rsid w:val="0046763A"/>
    <w:rsid w:val="00467B50"/>
    <w:rsid w:val="00471CA6"/>
    <w:rsid w:val="0047238F"/>
    <w:rsid w:val="00474155"/>
    <w:rsid w:val="004748E4"/>
    <w:rsid w:val="004767AF"/>
    <w:rsid w:val="00476DD6"/>
    <w:rsid w:val="0048327F"/>
    <w:rsid w:val="00483995"/>
    <w:rsid w:val="004863EE"/>
    <w:rsid w:val="00491180"/>
    <w:rsid w:val="0049235A"/>
    <w:rsid w:val="00493936"/>
    <w:rsid w:val="00496244"/>
    <w:rsid w:val="004972B7"/>
    <w:rsid w:val="0049754A"/>
    <w:rsid w:val="0049793E"/>
    <w:rsid w:val="004A0350"/>
    <w:rsid w:val="004B0602"/>
    <w:rsid w:val="004B0A21"/>
    <w:rsid w:val="004B4407"/>
    <w:rsid w:val="004B4560"/>
    <w:rsid w:val="004B4D1A"/>
    <w:rsid w:val="004B53CD"/>
    <w:rsid w:val="004B60AB"/>
    <w:rsid w:val="004B6C2F"/>
    <w:rsid w:val="004C1AC2"/>
    <w:rsid w:val="004C2A64"/>
    <w:rsid w:val="004C52FD"/>
    <w:rsid w:val="004C6867"/>
    <w:rsid w:val="004C79C8"/>
    <w:rsid w:val="004D3336"/>
    <w:rsid w:val="004D3FBA"/>
    <w:rsid w:val="004D4ED3"/>
    <w:rsid w:val="004D5D13"/>
    <w:rsid w:val="004D6462"/>
    <w:rsid w:val="004D76AA"/>
    <w:rsid w:val="004E000A"/>
    <w:rsid w:val="004E0E79"/>
    <w:rsid w:val="004E3E2F"/>
    <w:rsid w:val="004E43E4"/>
    <w:rsid w:val="004F073C"/>
    <w:rsid w:val="004F0B23"/>
    <w:rsid w:val="004F2649"/>
    <w:rsid w:val="004F5AA6"/>
    <w:rsid w:val="004F6C24"/>
    <w:rsid w:val="004F77EF"/>
    <w:rsid w:val="0050588E"/>
    <w:rsid w:val="00505909"/>
    <w:rsid w:val="0050646F"/>
    <w:rsid w:val="00507963"/>
    <w:rsid w:val="00507BC7"/>
    <w:rsid w:val="005121BE"/>
    <w:rsid w:val="00512756"/>
    <w:rsid w:val="00512896"/>
    <w:rsid w:val="00513031"/>
    <w:rsid w:val="005148EC"/>
    <w:rsid w:val="00520721"/>
    <w:rsid w:val="005238D5"/>
    <w:rsid w:val="005257ED"/>
    <w:rsid w:val="00527797"/>
    <w:rsid w:val="00527E30"/>
    <w:rsid w:val="005345B0"/>
    <w:rsid w:val="00535B6C"/>
    <w:rsid w:val="00542F5D"/>
    <w:rsid w:val="00544645"/>
    <w:rsid w:val="00544FDC"/>
    <w:rsid w:val="00546774"/>
    <w:rsid w:val="00550C01"/>
    <w:rsid w:val="00553984"/>
    <w:rsid w:val="005547E2"/>
    <w:rsid w:val="00557156"/>
    <w:rsid w:val="00557ADB"/>
    <w:rsid w:val="00563A58"/>
    <w:rsid w:val="005644D8"/>
    <w:rsid w:val="00564E41"/>
    <w:rsid w:val="00565860"/>
    <w:rsid w:val="00567DE1"/>
    <w:rsid w:val="005711CE"/>
    <w:rsid w:val="005715EB"/>
    <w:rsid w:val="005752E6"/>
    <w:rsid w:val="00576069"/>
    <w:rsid w:val="0057787D"/>
    <w:rsid w:val="005823FF"/>
    <w:rsid w:val="00582F5B"/>
    <w:rsid w:val="005852ED"/>
    <w:rsid w:val="005863C3"/>
    <w:rsid w:val="00586B9A"/>
    <w:rsid w:val="0058757E"/>
    <w:rsid w:val="0059199B"/>
    <w:rsid w:val="00594725"/>
    <w:rsid w:val="0059794E"/>
    <w:rsid w:val="005A0002"/>
    <w:rsid w:val="005A0A01"/>
    <w:rsid w:val="005A2A3A"/>
    <w:rsid w:val="005A2AF4"/>
    <w:rsid w:val="005A4702"/>
    <w:rsid w:val="005A4E1A"/>
    <w:rsid w:val="005A4FAB"/>
    <w:rsid w:val="005A7BED"/>
    <w:rsid w:val="005B0EBD"/>
    <w:rsid w:val="005B3C54"/>
    <w:rsid w:val="005B596B"/>
    <w:rsid w:val="005B5BFB"/>
    <w:rsid w:val="005B6101"/>
    <w:rsid w:val="005C1491"/>
    <w:rsid w:val="005C209E"/>
    <w:rsid w:val="005C5A1D"/>
    <w:rsid w:val="005C60D7"/>
    <w:rsid w:val="005C71B2"/>
    <w:rsid w:val="005C7F3A"/>
    <w:rsid w:val="005D3DEB"/>
    <w:rsid w:val="005D4540"/>
    <w:rsid w:val="005D596D"/>
    <w:rsid w:val="005E1702"/>
    <w:rsid w:val="005E39FA"/>
    <w:rsid w:val="005E6E2D"/>
    <w:rsid w:val="005F3093"/>
    <w:rsid w:val="005F4D69"/>
    <w:rsid w:val="005F5D78"/>
    <w:rsid w:val="005F6C73"/>
    <w:rsid w:val="005F77C2"/>
    <w:rsid w:val="005F7F6F"/>
    <w:rsid w:val="006006BD"/>
    <w:rsid w:val="0060322D"/>
    <w:rsid w:val="00604CF5"/>
    <w:rsid w:val="006052E9"/>
    <w:rsid w:val="00605DD2"/>
    <w:rsid w:val="006076A0"/>
    <w:rsid w:val="00611498"/>
    <w:rsid w:val="00611BF4"/>
    <w:rsid w:val="00617867"/>
    <w:rsid w:val="006227DA"/>
    <w:rsid w:val="00624E17"/>
    <w:rsid w:val="00626AB4"/>
    <w:rsid w:val="00626C1D"/>
    <w:rsid w:val="006308A1"/>
    <w:rsid w:val="00631D82"/>
    <w:rsid w:val="00632FFD"/>
    <w:rsid w:val="00634510"/>
    <w:rsid w:val="006369DD"/>
    <w:rsid w:val="006373BF"/>
    <w:rsid w:val="00640319"/>
    <w:rsid w:val="0064103B"/>
    <w:rsid w:val="006443DA"/>
    <w:rsid w:val="00652F57"/>
    <w:rsid w:val="00653A83"/>
    <w:rsid w:val="00655538"/>
    <w:rsid w:val="006605DA"/>
    <w:rsid w:val="00661028"/>
    <w:rsid w:val="00661956"/>
    <w:rsid w:val="00661FC4"/>
    <w:rsid w:val="0066590E"/>
    <w:rsid w:val="00667F64"/>
    <w:rsid w:val="00672790"/>
    <w:rsid w:val="00672982"/>
    <w:rsid w:val="006733F6"/>
    <w:rsid w:val="00674F9E"/>
    <w:rsid w:val="006766B0"/>
    <w:rsid w:val="006805F8"/>
    <w:rsid w:val="00681FD5"/>
    <w:rsid w:val="00684783"/>
    <w:rsid w:val="00686F1D"/>
    <w:rsid w:val="006875A6"/>
    <w:rsid w:val="00687B0D"/>
    <w:rsid w:val="00695AEC"/>
    <w:rsid w:val="006965FB"/>
    <w:rsid w:val="006A0BB6"/>
    <w:rsid w:val="006A1A97"/>
    <w:rsid w:val="006B014B"/>
    <w:rsid w:val="006B21D9"/>
    <w:rsid w:val="006B3330"/>
    <w:rsid w:val="006B4B5F"/>
    <w:rsid w:val="006B7140"/>
    <w:rsid w:val="006C0328"/>
    <w:rsid w:val="006C04A6"/>
    <w:rsid w:val="006C1242"/>
    <w:rsid w:val="006C1C8C"/>
    <w:rsid w:val="006C35CA"/>
    <w:rsid w:val="006C48EC"/>
    <w:rsid w:val="006C5308"/>
    <w:rsid w:val="006D02BC"/>
    <w:rsid w:val="006D2A66"/>
    <w:rsid w:val="006D3317"/>
    <w:rsid w:val="006D4660"/>
    <w:rsid w:val="006E0782"/>
    <w:rsid w:val="006E1E01"/>
    <w:rsid w:val="006E20E1"/>
    <w:rsid w:val="006E4400"/>
    <w:rsid w:val="006E50D1"/>
    <w:rsid w:val="006E5E42"/>
    <w:rsid w:val="006E6725"/>
    <w:rsid w:val="006E7AFC"/>
    <w:rsid w:val="006F21F5"/>
    <w:rsid w:val="006F41DC"/>
    <w:rsid w:val="006F4B16"/>
    <w:rsid w:val="006F59AD"/>
    <w:rsid w:val="006F6E71"/>
    <w:rsid w:val="007010A0"/>
    <w:rsid w:val="007034F5"/>
    <w:rsid w:val="0070420C"/>
    <w:rsid w:val="00704ED5"/>
    <w:rsid w:val="00706704"/>
    <w:rsid w:val="007074A6"/>
    <w:rsid w:val="007074E9"/>
    <w:rsid w:val="00707676"/>
    <w:rsid w:val="00713F20"/>
    <w:rsid w:val="007144EF"/>
    <w:rsid w:val="00714502"/>
    <w:rsid w:val="007152C0"/>
    <w:rsid w:val="00715548"/>
    <w:rsid w:val="00716655"/>
    <w:rsid w:val="00717141"/>
    <w:rsid w:val="00717F4B"/>
    <w:rsid w:val="00722108"/>
    <w:rsid w:val="00722713"/>
    <w:rsid w:val="00730249"/>
    <w:rsid w:val="0073150D"/>
    <w:rsid w:val="00731B39"/>
    <w:rsid w:val="0073523A"/>
    <w:rsid w:val="00737271"/>
    <w:rsid w:val="00737891"/>
    <w:rsid w:val="00742676"/>
    <w:rsid w:val="007448AD"/>
    <w:rsid w:val="00744A49"/>
    <w:rsid w:val="00744F62"/>
    <w:rsid w:val="0074573E"/>
    <w:rsid w:val="00746F2B"/>
    <w:rsid w:val="007470A6"/>
    <w:rsid w:val="007517C8"/>
    <w:rsid w:val="007517C9"/>
    <w:rsid w:val="0075279D"/>
    <w:rsid w:val="00752BB1"/>
    <w:rsid w:val="00752C70"/>
    <w:rsid w:val="007533FC"/>
    <w:rsid w:val="0076065A"/>
    <w:rsid w:val="007612DD"/>
    <w:rsid w:val="00761B1E"/>
    <w:rsid w:val="00765930"/>
    <w:rsid w:val="00772A3A"/>
    <w:rsid w:val="00772AD0"/>
    <w:rsid w:val="00776B18"/>
    <w:rsid w:val="00777E77"/>
    <w:rsid w:val="0078031D"/>
    <w:rsid w:val="00780A2E"/>
    <w:rsid w:val="00781C0E"/>
    <w:rsid w:val="00781D8D"/>
    <w:rsid w:val="00783F9A"/>
    <w:rsid w:val="00784615"/>
    <w:rsid w:val="00785492"/>
    <w:rsid w:val="00786991"/>
    <w:rsid w:val="00786D9C"/>
    <w:rsid w:val="007870BE"/>
    <w:rsid w:val="0079258A"/>
    <w:rsid w:val="007933D3"/>
    <w:rsid w:val="00793D17"/>
    <w:rsid w:val="00794656"/>
    <w:rsid w:val="00797897"/>
    <w:rsid w:val="007A0345"/>
    <w:rsid w:val="007A0A23"/>
    <w:rsid w:val="007A0A49"/>
    <w:rsid w:val="007A0D39"/>
    <w:rsid w:val="007A2F42"/>
    <w:rsid w:val="007A56F1"/>
    <w:rsid w:val="007A72EE"/>
    <w:rsid w:val="007B0A80"/>
    <w:rsid w:val="007B232C"/>
    <w:rsid w:val="007B3460"/>
    <w:rsid w:val="007B36D3"/>
    <w:rsid w:val="007B40E8"/>
    <w:rsid w:val="007B63D4"/>
    <w:rsid w:val="007B7474"/>
    <w:rsid w:val="007C6E57"/>
    <w:rsid w:val="007D00DB"/>
    <w:rsid w:val="007D3266"/>
    <w:rsid w:val="007D43D7"/>
    <w:rsid w:val="007D6B70"/>
    <w:rsid w:val="007E2CAB"/>
    <w:rsid w:val="007E49ED"/>
    <w:rsid w:val="007E5B85"/>
    <w:rsid w:val="007E6767"/>
    <w:rsid w:val="007F0DC7"/>
    <w:rsid w:val="007F13E1"/>
    <w:rsid w:val="007F20DB"/>
    <w:rsid w:val="007F3E45"/>
    <w:rsid w:val="007F5AD3"/>
    <w:rsid w:val="007F71E3"/>
    <w:rsid w:val="007F7F8D"/>
    <w:rsid w:val="00801888"/>
    <w:rsid w:val="00801DE6"/>
    <w:rsid w:val="00803F01"/>
    <w:rsid w:val="008067B7"/>
    <w:rsid w:val="00806E9D"/>
    <w:rsid w:val="0080718C"/>
    <w:rsid w:val="008108A1"/>
    <w:rsid w:val="008131EF"/>
    <w:rsid w:val="00813D5C"/>
    <w:rsid w:val="0082248C"/>
    <w:rsid w:val="008230C3"/>
    <w:rsid w:val="00824147"/>
    <w:rsid w:val="00825368"/>
    <w:rsid w:val="008311A8"/>
    <w:rsid w:val="00831421"/>
    <w:rsid w:val="00831608"/>
    <w:rsid w:val="0083205A"/>
    <w:rsid w:val="008328F6"/>
    <w:rsid w:val="00834944"/>
    <w:rsid w:val="008359D9"/>
    <w:rsid w:val="00835F65"/>
    <w:rsid w:val="00835FD5"/>
    <w:rsid w:val="00836D5A"/>
    <w:rsid w:val="008371BC"/>
    <w:rsid w:val="00841FE2"/>
    <w:rsid w:val="00842158"/>
    <w:rsid w:val="00843FB8"/>
    <w:rsid w:val="00846621"/>
    <w:rsid w:val="00847DAA"/>
    <w:rsid w:val="00851185"/>
    <w:rsid w:val="00854484"/>
    <w:rsid w:val="00860EE7"/>
    <w:rsid w:val="008637D0"/>
    <w:rsid w:val="00863B1E"/>
    <w:rsid w:val="00864356"/>
    <w:rsid w:val="008700D0"/>
    <w:rsid w:val="0087081C"/>
    <w:rsid w:val="00870F12"/>
    <w:rsid w:val="00871D6C"/>
    <w:rsid w:val="00872F19"/>
    <w:rsid w:val="00873170"/>
    <w:rsid w:val="00873510"/>
    <w:rsid w:val="0087398C"/>
    <w:rsid w:val="00874144"/>
    <w:rsid w:val="008744EF"/>
    <w:rsid w:val="00875533"/>
    <w:rsid w:val="0087568C"/>
    <w:rsid w:val="00885A95"/>
    <w:rsid w:val="008862C1"/>
    <w:rsid w:val="008862D5"/>
    <w:rsid w:val="00887AE3"/>
    <w:rsid w:val="008939F0"/>
    <w:rsid w:val="00893B47"/>
    <w:rsid w:val="00896905"/>
    <w:rsid w:val="00897774"/>
    <w:rsid w:val="008A15B3"/>
    <w:rsid w:val="008A1A23"/>
    <w:rsid w:val="008A2FBA"/>
    <w:rsid w:val="008A3664"/>
    <w:rsid w:val="008A4C01"/>
    <w:rsid w:val="008A5AC2"/>
    <w:rsid w:val="008A6429"/>
    <w:rsid w:val="008B29A6"/>
    <w:rsid w:val="008B2FDB"/>
    <w:rsid w:val="008B49B5"/>
    <w:rsid w:val="008B4DF1"/>
    <w:rsid w:val="008B6C15"/>
    <w:rsid w:val="008C037B"/>
    <w:rsid w:val="008C1C45"/>
    <w:rsid w:val="008C24EF"/>
    <w:rsid w:val="008C744F"/>
    <w:rsid w:val="008D21B0"/>
    <w:rsid w:val="008D60BC"/>
    <w:rsid w:val="008D6B89"/>
    <w:rsid w:val="008E029E"/>
    <w:rsid w:val="008E1188"/>
    <w:rsid w:val="008E2227"/>
    <w:rsid w:val="008E39B0"/>
    <w:rsid w:val="008E5DED"/>
    <w:rsid w:val="008E6687"/>
    <w:rsid w:val="008E6F56"/>
    <w:rsid w:val="008F1B23"/>
    <w:rsid w:val="008F1FF7"/>
    <w:rsid w:val="008F55C3"/>
    <w:rsid w:val="00910269"/>
    <w:rsid w:val="00910A6F"/>
    <w:rsid w:val="0091123B"/>
    <w:rsid w:val="00911860"/>
    <w:rsid w:val="0091203B"/>
    <w:rsid w:val="009122D7"/>
    <w:rsid w:val="009138B2"/>
    <w:rsid w:val="009158D2"/>
    <w:rsid w:val="00920230"/>
    <w:rsid w:val="00921F6F"/>
    <w:rsid w:val="0092365A"/>
    <w:rsid w:val="00924D32"/>
    <w:rsid w:val="00924FA9"/>
    <w:rsid w:val="00925395"/>
    <w:rsid w:val="009270B5"/>
    <w:rsid w:val="00932ECD"/>
    <w:rsid w:val="009339A4"/>
    <w:rsid w:val="009340F2"/>
    <w:rsid w:val="00937E43"/>
    <w:rsid w:val="00940B1D"/>
    <w:rsid w:val="009423D8"/>
    <w:rsid w:val="00942DB7"/>
    <w:rsid w:val="0094525D"/>
    <w:rsid w:val="00951BA2"/>
    <w:rsid w:val="00953736"/>
    <w:rsid w:val="00957C31"/>
    <w:rsid w:val="0096027E"/>
    <w:rsid w:val="009613E1"/>
    <w:rsid w:val="00962525"/>
    <w:rsid w:val="00966D92"/>
    <w:rsid w:val="009701E2"/>
    <w:rsid w:val="0097022D"/>
    <w:rsid w:val="00972030"/>
    <w:rsid w:val="0097241B"/>
    <w:rsid w:val="0097407F"/>
    <w:rsid w:val="00974EFA"/>
    <w:rsid w:val="00975640"/>
    <w:rsid w:val="00975659"/>
    <w:rsid w:val="00976B40"/>
    <w:rsid w:val="0097752D"/>
    <w:rsid w:val="00980AEB"/>
    <w:rsid w:val="00981EB9"/>
    <w:rsid w:val="00981F2D"/>
    <w:rsid w:val="00982CFA"/>
    <w:rsid w:val="00983981"/>
    <w:rsid w:val="009863BB"/>
    <w:rsid w:val="00986868"/>
    <w:rsid w:val="009923A3"/>
    <w:rsid w:val="00993547"/>
    <w:rsid w:val="009973AE"/>
    <w:rsid w:val="009A3536"/>
    <w:rsid w:val="009A3E53"/>
    <w:rsid w:val="009A4575"/>
    <w:rsid w:val="009A5D24"/>
    <w:rsid w:val="009B00E4"/>
    <w:rsid w:val="009B0ADC"/>
    <w:rsid w:val="009B0BD6"/>
    <w:rsid w:val="009B0FA2"/>
    <w:rsid w:val="009B2344"/>
    <w:rsid w:val="009B3892"/>
    <w:rsid w:val="009B4E09"/>
    <w:rsid w:val="009B670C"/>
    <w:rsid w:val="009B67B3"/>
    <w:rsid w:val="009B78B8"/>
    <w:rsid w:val="009C1014"/>
    <w:rsid w:val="009C2063"/>
    <w:rsid w:val="009C2C65"/>
    <w:rsid w:val="009C3D0C"/>
    <w:rsid w:val="009C4E98"/>
    <w:rsid w:val="009C6A03"/>
    <w:rsid w:val="009C6C84"/>
    <w:rsid w:val="009D0964"/>
    <w:rsid w:val="009D18E1"/>
    <w:rsid w:val="009D358E"/>
    <w:rsid w:val="009D5336"/>
    <w:rsid w:val="009D63E2"/>
    <w:rsid w:val="009D6765"/>
    <w:rsid w:val="009D74E4"/>
    <w:rsid w:val="009E03D2"/>
    <w:rsid w:val="009E55AD"/>
    <w:rsid w:val="009E5B15"/>
    <w:rsid w:val="009E5B31"/>
    <w:rsid w:val="009F2B3B"/>
    <w:rsid w:val="009F3E8A"/>
    <w:rsid w:val="009F5DB6"/>
    <w:rsid w:val="00A01731"/>
    <w:rsid w:val="00A05301"/>
    <w:rsid w:val="00A108F3"/>
    <w:rsid w:val="00A13683"/>
    <w:rsid w:val="00A174F0"/>
    <w:rsid w:val="00A20BB8"/>
    <w:rsid w:val="00A21469"/>
    <w:rsid w:val="00A2178B"/>
    <w:rsid w:val="00A21C8E"/>
    <w:rsid w:val="00A21E61"/>
    <w:rsid w:val="00A24547"/>
    <w:rsid w:val="00A27DC2"/>
    <w:rsid w:val="00A31DF1"/>
    <w:rsid w:val="00A32BBC"/>
    <w:rsid w:val="00A36D6F"/>
    <w:rsid w:val="00A37971"/>
    <w:rsid w:val="00A40283"/>
    <w:rsid w:val="00A42879"/>
    <w:rsid w:val="00A437A7"/>
    <w:rsid w:val="00A46972"/>
    <w:rsid w:val="00A5177C"/>
    <w:rsid w:val="00A520C9"/>
    <w:rsid w:val="00A52813"/>
    <w:rsid w:val="00A54571"/>
    <w:rsid w:val="00A63AA1"/>
    <w:rsid w:val="00A63C0D"/>
    <w:rsid w:val="00A64388"/>
    <w:rsid w:val="00A72F1B"/>
    <w:rsid w:val="00A74539"/>
    <w:rsid w:val="00A7582D"/>
    <w:rsid w:val="00A77070"/>
    <w:rsid w:val="00A812CB"/>
    <w:rsid w:val="00A81C8A"/>
    <w:rsid w:val="00A838EE"/>
    <w:rsid w:val="00A847BD"/>
    <w:rsid w:val="00A85289"/>
    <w:rsid w:val="00A86DB5"/>
    <w:rsid w:val="00A9142F"/>
    <w:rsid w:val="00A92CD6"/>
    <w:rsid w:val="00A94B96"/>
    <w:rsid w:val="00A96636"/>
    <w:rsid w:val="00A97ACB"/>
    <w:rsid w:val="00AA0BDF"/>
    <w:rsid w:val="00AA1A63"/>
    <w:rsid w:val="00AA22EE"/>
    <w:rsid w:val="00AA2742"/>
    <w:rsid w:val="00AA465E"/>
    <w:rsid w:val="00AA7A62"/>
    <w:rsid w:val="00AB1940"/>
    <w:rsid w:val="00AB4829"/>
    <w:rsid w:val="00AB6D85"/>
    <w:rsid w:val="00AC2AC0"/>
    <w:rsid w:val="00AC34C5"/>
    <w:rsid w:val="00AC37C7"/>
    <w:rsid w:val="00AC4D82"/>
    <w:rsid w:val="00AD1F54"/>
    <w:rsid w:val="00AD20F0"/>
    <w:rsid w:val="00AD26D9"/>
    <w:rsid w:val="00AD3A5F"/>
    <w:rsid w:val="00AE091B"/>
    <w:rsid w:val="00AE0D2E"/>
    <w:rsid w:val="00AE0E8E"/>
    <w:rsid w:val="00AE197E"/>
    <w:rsid w:val="00AE2F80"/>
    <w:rsid w:val="00AE347F"/>
    <w:rsid w:val="00AE4CB0"/>
    <w:rsid w:val="00AE5030"/>
    <w:rsid w:val="00AF1835"/>
    <w:rsid w:val="00AF1A17"/>
    <w:rsid w:val="00AF49EE"/>
    <w:rsid w:val="00AF4F06"/>
    <w:rsid w:val="00AF4F21"/>
    <w:rsid w:val="00AF777A"/>
    <w:rsid w:val="00B0279B"/>
    <w:rsid w:val="00B0563F"/>
    <w:rsid w:val="00B06534"/>
    <w:rsid w:val="00B066C4"/>
    <w:rsid w:val="00B06E77"/>
    <w:rsid w:val="00B10401"/>
    <w:rsid w:val="00B10F13"/>
    <w:rsid w:val="00B176A8"/>
    <w:rsid w:val="00B20C9A"/>
    <w:rsid w:val="00B215F9"/>
    <w:rsid w:val="00B23B20"/>
    <w:rsid w:val="00B24C2B"/>
    <w:rsid w:val="00B278EB"/>
    <w:rsid w:val="00B27C74"/>
    <w:rsid w:val="00B31756"/>
    <w:rsid w:val="00B320F3"/>
    <w:rsid w:val="00B372B1"/>
    <w:rsid w:val="00B42501"/>
    <w:rsid w:val="00B429D5"/>
    <w:rsid w:val="00B44F28"/>
    <w:rsid w:val="00B462F4"/>
    <w:rsid w:val="00B4708E"/>
    <w:rsid w:val="00B51164"/>
    <w:rsid w:val="00B53143"/>
    <w:rsid w:val="00B53403"/>
    <w:rsid w:val="00B53408"/>
    <w:rsid w:val="00B560CE"/>
    <w:rsid w:val="00B622C5"/>
    <w:rsid w:val="00B64B08"/>
    <w:rsid w:val="00B64BAB"/>
    <w:rsid w:val="00B66F09"/>
    <w:rsid w:val="00B708D5"/>
    <w:rsid w:val="00B8075B"/>
    <w:rsid w:val="00B8080B"/>
    <w:rsid w:val="00B82E47"/>
    <w:rsid w:val="00B85681"/>
    <w:rsid w:val="00B878C1"/>
    <w:rsid w:val="00B9394D"/>
    <w:rsid w:val="00B94F04"/>
    <w:rsid w:val="00BA0491"/>
    <w:rsid w:val="00BA04A7"/>
    <w:rsid w:val="00BA47B2"/>
    <w:rsid w:val="00BB31BC"/>
    <w:rsid w:val="00BB473C"/>
    <w:rsid w:val="00BB7964"/>
    <w:rsid w:val="00BC0BD2"/>
    <w:rsid w:val="00BC1327"/>
    <w:rsid w:val="00BC3E1A"/>
    <w:rsid w:val="00BC46C1"/>
    <w:rsid w:val="00BC57DC"/>
    <w:rsid w:val="00BC5F9A"/>
    <w:rsid w:val="00BC73A4"/>
    <w:rsid w:val="00BD20C1"/>
    <w:rsid w:val="00BD4434"/>
    <w:rsid w:val="00BE1373"/>
    <w:rsid w:val="00BE170C"/>
    <w:rsid w:val="00BF0FF4"/>
    <w:rsid w:val="00BF20C9"/>
    <w:rsid w:val="00BF2F58"/>
    <w:rsid w:val="00BF3C0C"/>
    <w:rsid w:val="00BF6962"/>
    <w:rsid w:val="00C02807"/>
    <w:rsid w:val="00C0451F"/>
    <w:rsid w:val="00C05198"/>
    <w:rsid w:val="00C05EE2"/>
    <w:rsid w:val="00C0623A"/>
    <w:rsid w:val="00C10F60"/>
    <w:rsid w:val="00C12E61"/>
    <w:rsid w:val="00C1406B"/>
    <w:rsid w:val="00C2188C"/>
    <w:rsid w:val="00C22762"/>
    <w:rsid w:val="00C22D5F"/>
    <w:rsid w:val="00C236E1"/>
    <w:rsid w:val="00C248D0"/>
    <w:rsid w:val="00C26A33"/>
    <w:rsid w:val="00C27B0D"/>
    <w:rsid w:val="00C3042A"/>
    <w:rsid w:val="00C30557"/>
    <w:rsid w:val="00C31F6E"/>
    <w:rsid w:val="00C32073"/>
    <w:rsid w:val="00C3265D"/>
    <w:rsid w:val="00C33031"/>
    <w:rsid w:val="00C3793F"/>
    <w:rsid w:val="00C4565C"/>
    <w:rsid w:val="00C52B27"/>
    <w:rsid w:val="00C54B52"/>
    <w:rsid w:val="00C555F8"/>
    <w:rsid w:val="00C56133"/>
    <w:rsid w:val="00C62D2C"/>
    <w:rsid w:val="00C6367D"/>
    <w:rsid w:val="00C648E7"/>
    <w:rsid w:val="00C6505D"/>
    <w:rsid w:val="00C66B15"/>
    <w:rsid w:val="00C678BD"/>
    <w:rsid w:val="00C70312"/>
    <w:rsid w:val="00C7049E"/>
    <w:rsid w:val="00C70647"/>
    <w:rsid w:val="00C71EE6"/>
    <w:rsid w:val="00C7657C"/>
    <w:rsid w:val="00C77D25"/>
    <w:rsid w:val="00C80FB9"/>
    <w:rsid w:val="00C8442E"/>
    <w:rsid w:val="00C84B72"/>
    <w:rsid w:val="00C85C99"/>
    <w:rsid w:val="00C862BB"/>
    <w:rsid w:val="00C86A00"/>
    <w:rsid w:val="00C86FF2"/>
    <w:rsid w:val="00C904E7"/>
    <w:rsid w:val="00C92A12"/>
    <w:rsid w:val="00C93869"/>
    <w:rsid w:val="00C9487C"/>
    <w:rsid w:val="00C95B10"/>
    <w:rsid w:val="00C9617C"/>
    <w:rsid w:val="00CA0FAB"/>
    <w:rsid w:val="00CA1FF2"/>
    <w:rsid w:val="00CA23DB"/>
    <w:rsid w:val="00CA33EB"/>
    <w:rsid w:val="00CA3E62"/>
    <w:rsid w:val="00CA3F97"/>
    <w:rsid w:val="00CA4933"/>
    <w:rsid w:val="00CA534C"/>
    <w:rsid w:val="00CA5A46"/>
    <w:rsid w:val="00CA7A49"/>
    <w:rsid w:val="00CB1613"/>
    <w:rsid w:val="00CB619C"/>
    <w:rsid w:val="00CB6972"/>
    <w:rsid w:val="00CB7D26"/>
    <w:rsid w:val="00CC3267"/>
    <w:rsid w:val="00CC528E"/>
    <w:rsid w:val="00CC76BA"/>
    <w:rsid w:val="00CC79A6"/>
    <w:rsid w:val="00CD17AD"/>
    <w:rsid w:val="00CD25F5"/>
    <w:rsid w:val="00CD3E8E"/>
    <w:rsid w:val="00CD720C"/>
    <w:rsid w:val="00CE2FF9"/>
    <w:rsid w:val="00CE3FAA"/>
    <w:rsid w:val="00CE50CB"/>
    <w:rsid w:val="00CE6623"/>
    <w:rsid w:val="00CE77C5"/>
    <w:rsid w:val="00CF1D87"/>
    <w:rsid w:val="00D03E6B"/>
    <w:rsid w:val="00D0429B"/>
    <w:rsid w:val="00D0448D"/>
    <w:rsid w:val="00D05FA5"/>
    <w:rsid w:val="00D121A9"/>
    <w:rsid w:val="00D131B3"/>
    <w:rsid w:val="00D13953"/>
    <w:rsid w:val="00D1457D"/>
    <w:rsid w:val="00D148F8"/>
    <w:rsid w:val="00D202F7"/>
    <w:rsid w:val="00D228E5"/>
    <w:rsid w:val="00D25459"/>
    <w:rsid w:val="00D25EFE"/>
    <w:rsid w:val="00D26A11"/>
    <w:rsid w:val="00D271D3"/>
    <w:rsid w:val="00D2756B"/>
    <w:rsid w:val="00D30F6E"/>
    <w:rsid w:val="00D314C4"/>
    <w:rsid w:val="00D3311E"/>
    <w:rsid w:val="00D336B9"/>
    <w:rsid w:val="00D34072"/>
    <w:rsid w:val="00D34912"/>
    <w:rsid w:val="00D35905"/>
    <w:rsid w:val="00D35F0B"/>
    <w:rsid w:val="00D36094"/>
    <w:rsid w:val="00D379E8"/>
    <w:rsid w:val="00D37FE3"/>
    <w:rsid w:val="00D40961"/>
    <w:rsid w:val="00D4462E"/>
    <w:rsid w:val="00D44B45"/>
    <w:rsid w:val="00D45E7F"/>
    <w:rsid w:val="00D5097B"/>
    <w:rsid w:val="00D509F5"/>
    <w:rsid w:val="00D51E29"/>
    <w:rsid w:val="00D53A5D"/>
    <w:rsid w:val="00D55479"/>
    <w:rsid w:val="00D57020"/>
    <w:rsid w:val="00D6205E"/>
    <w:rsid w:val="00D6497F"/>
    <w:rsid w:val="00D65A7F"/>
    <w:rsid w:val="00D70720"/>
    <w:rsid w:val="00D70DE6"/>
    <w:rsid w:val="00D751B4"/>
    <w:rsid w:val="00D76638"/>
    <w:rsid w:val="00D7732D"/>
    <w:rsid w:val="00D77FA2"/>
    <w:rsid w:val="00D80C94"/>
    <w:rsid w:val="00D81CCC"/>
    <w:rsid w:val="00D8218E"/>
    <w:rsid w:val="00D83132"/>
    <w:rsid w:val="00D841AC"/>
    <w:rsid w:val="00D84EC9"/>
    <w:rsid w:val="00D85F16"/>
    <w:rsid w:val="00D87A11"/>
    <w:rsid w:val="00D92E8E"/>
    <w:rsid w:val="00D9319B"/>
    <w:rsid w:val="00D952B9"/>
    <w:rsid w:val="00D95B58"/>
    <w:rsid w:val="00D966AA"/>
    <w:rsid w:val="00D966B9"/>
    <w:rsid w:val="00DA1947"/>
    <w:rsid w:val="00DA28BB"/>
    <w:rsid w:val="00DA30CA"/>
    <w:rsid w:val="00DA3542"/>
    <w:rsid w:val="00DA3732"/>
    <w:rsid w:val="00DA7617"/>
    <w:rsid w:val="00DA79E5"/>
    <w:rsid w:val="00DB0470"/>
    <w:rsid w:val="00DB0679"/>
    <w:rsid w:val="00DB0F41"/>
    <w:rsid w:val="00DB50ED"/>
    <w:rsid w:val="00DB6C08"/>
    <w:rsid w:val="00DC127A"/>
    <w:rsid w:val="00DC15B2"/>
    <w:rsid w:val="00DC2323"/>
    <w:rsid w:val="00DC7B24"/>
    <w:rsid w:val="00DC7BE8"/>
    <w:rsid w:val="00DD11F5"/>
    <w:rsid w:val="00DD378D"/>
    <w:rsid w:val="00DD3B36"/>
    <w:rsid w:val="00DD3F95"/>
    <w:rsid w:val="00DD4A57"/>
    <w:rsid w:val="00DD6CA6"/>
    <w:rsid w:val="00DD7060"/>
    <w:rsid w:val="00DD77D4"/>
    <w:rsid w:val="00DE0BD3"/>
    <w:rsid w:val="00DE45BD"/>
    <w:rsid w:val="00DE4F34"/>
    <w:rsid w:val="00DF1134"/>
    <w:rsid w:val="00DF1C43"/>
    <w:rsid w:val="00DF425F"/>
    <w:rsid w:val="00DF5028"/>
    <w:rsid w:val="00E01263"/>
    <w:rsid w:val="00E01355"/>
    <w:rsid w:val="00E01468"/>
    <w:rsid w:val="00E03095"/>
    <w:rsid w:val="00E03391"/>
    <w:rsid w:val="00E052C2"/>
    <w:rsid w:val="00E05C46"/>
    <w:rsid w:val="00E0660D"/>
    <w:rsid w:val="00E10EEE"/>
    <w:rsid w:val="00E115D1"/>
    <w:rsid w:val="00E12DA1"/>
    <w:rsid w:val="00E12F6F"/>
    <w:rsid w:val="00E13014"/>
    <w:rsid w:val="00E135FD"/>
    <w:rsid w:val="00E139FB"/>
    <w:rsid w:val="00E15C0B"/>
    <w:rsid w:val="00E17CD2"/>
    <w:rsid w:val="00E200CE"/>
    <w:rsid w:val="00E20C74"/>
    <w:rsid w:val="00E245F1"/>
    <w:rsid w:val="00E27349"/>
    <w:rsid w:val="00E27BD5"/>
    <w:rsid w:val="00E27FA8"/>
    <w:rsid w:val="00E30D98"/>
    <w:rsid w:val="00E312C4"/>
    <w:rsid w:val="00E331BE"/>
    <w:rsid w:val="00E35516"/>
    <w:rsid w:val="00E3567F"/>
    <w:rsid w:val="00E356FD"/>
    <w:rsid w:val="00E36BE2"/>
    <w:rsid w:val="00E3753F"/>
    <w:rsid w:val="00E418EA"/>
    <w:rsid w:val="00E4334B"/>
    <w:rsid w:val="00E46E0A"/>
    <w:rsid w:val="00E546E9"/>
    <w:rsid w:val="00E55BE3"/>
    <w:rsid w:val="00E56540"/>
    <w:rsid w:val="00E577F4"/>
    <w:rsid w:val="00E60456"/>
    <w:rsid w:val="00E66BB8"/>
    <w:rsid w:val="00E72252"/>
    <w:rsid w:val="00E748EE"/>
    <w:rsid w:val="00E74BC1"/>
    <w:rsid w:val="00E75300"/>
    <w:rsid w:val="00E77FA0"/>
    <w:rsid w:val="00E80999"/>
    <w:rsid w:val="00E81D70"/>
    <w:rsid w:val="00E82FCF"/>
    <w:rsid w:val="00E84617"/>
    <w:rsid w:val="00E84F52"/>
    <w:rsid w:val="00E87655"/>
    <w:rsid w:val="00E90306"/>
    <w:rsid w:val="00E91D62"/>
    <w:rsid w:val="00E91EE1"/>
    <w:rsid w:val="00E92014"/>
    <w:rsid w:val="00E9261D"/>
    <w:rsid w:val="00E92E94"/>
    <w:rsid w:val="00E95BB5"/>
    <w:rsid w:val="00E95DAF"/>
    <w:rsid w:val="00E96398"/>
    <w:rsid w:val="00EA1BC6"/>
    <w:rsid w:val="00EA3D2C"/>
    <w:rsid w:val="00EA44F4"/>
    <w:rsid w:val="00EA55D2"/>
    <w:rsid w:val="00EA5D24"/>
    <w:rsid w:val="00EA7BCA"/>
    <w:rsid w:val="00EB359B"/>
    <w:rsid w:val="00EB4CB2"/>
    <w:rsid w:val="00EB5EA6"/>
    <w:rsid w:val="00EB6114"/>
    <w:rsid w:val="00EB7CD7"/>
    <w:rsid w:val="00EC224F"/>
    <w:rsid w:val="00EC22D6"/>
    <w:rsid w:val="00EC23E5"/>
    <w:rsid w:val="00EC6809"/>
    <w:rsid w:val="00EC6E27"/>
    <w:rsid w:val="00ED0695"/>
    <w:rsid w:val="00ED0764"/>
    <w:rsid w:val="00ED39CA"/>
    <w:rsid w:val="00ED6530"/>
    <w:rsid w:val="00ED6A2D"/>
    <w:rsid w:val="00ED6B64"/>
    <w:rsid w:val="00ED775E"/>
    <w:rsid w:val="00EE1B4F"/>
    <w:rsid w:val="00EE3042"/>
    <w:rsid w:val="00EE5F7C"/>
    <w:rsid w:val="00EF0BC7"/>
    <w:rsid w:val="00EF2036"/>
    <w:rsid w:val="00EF300F"/>
    <w:rsid w:val="00EF3753"/>
    <w:rsid w:val="00EF4EAD"/>
    <w:rsid w:val="00EF5C69"/>
    <w:rsid w:val="00EF74F3"/>
    <w:rsid w:val="00F03253"/>
    <w:rsid w:val="00F12DDB"/>
    <w:rsid w:val="00F132AB"/>
    <w:rsid w:val="00F15008"/>
    <w:rsid w:val="00F16338"/>
    <w:rsid w:val="00F17923"/>
    <w:rsid w:val="00F17F50"/>
    <w:rsid w:val="00F216C4"/>
    <w:rsid w:val="00F229F5"/>
    <w:rsid w:val="00F23F0A"/>
    <w:rsid w:val="00F252D7"/>
    <w:rsid w:val="00F267FC"/>
    <w:rsid w:val="00F26B25"/>
    <w:rsid w:val="00F26D39"/>
    <w:rsid w:val="00F30159"/>
    <w:rsid w:val="00F332FB"/>
    <w:rsid w:val="00F3391C"/>
    <w:rsid w:val="00F34620"/>
    <w:rsid w:val="00F35D9E"/>
    <w:rsid w:val="00F36402"/>
    <w:rsid w:val="00F40740"/>
    <w:rsid w:val="00F421A9"/>
    <w:rsid w:val="00F4355C"/>
    <w:rsid w:val="00F46802"/>
    <w:rsid w:val="00F5028C"/>
    <w:rsid w:val="00F51006"/>
    <w:rsid w:val="00F51107"/>
    <w:rsid w:val="00F51C9F"/>
    <w:rsid w:val="00F51DE1"/>
    <w:rsid w:val="00F5214C"/>
    <w:rsid w:val="00F52723"/>
    <w:rsid w:val="00F535EF"/>
    <w:rsid w:val="00F5758A"/>
    <w:rsid w:val="00F605EB"/>
    <w:rsid w:val="00F62B64"/>
    <w:rsid w:val="00F63186"/>
    <w:rsid w:val="00F64685"/>
    <w:rsid w:val="00F663ED"/>
    <w:rsid w:val="00F73715"/>
    <w:rsid w:val="00F7373F"/>
    <w:rsid w:val="00F741C1"/>
    <w:rsid w:val="00F75D99"/>
    <w:rsid w:val="00F81D2C"/>
    <w:rsid w:val="00F82466"/>
    <w:rsid w:val="00F8532D"/>
    <w:rsid w:val="00F91B6E"/>
    <w:rsid w:val="00F924E6"/>
    <w:rsid w:val="00F944D7"/>
    <w:rsid w:val="00F94ABB"/>
    <w:rsid w:val="00F96ECA"/>
    <w:rsid w:val="00F97A6A"/>
    <w:rsid w:val="00FA03ED"/>
    <w:rsid w:val="00FA3E08"/>
    <w:rsid w:val="00FA4AD0"/>
    <w:rsid w:val="00FA5156"/>
    <w:rsid w:val="00FA5278"/>
    <w:rsid w:val="00FA6F5C"/>
    <w:rsid w:val="00FA71D5"/>
    <w:rsid w:val="00FA74F6"/>
    <w:rsid w:val="00FB22A2"/>
    <w:rsid w:val="00FB2C02"/>
    <w:rsid w:val="00FB3CCD"/>
    <w:rsid w:val="00FB4E0F"/>
    <w:rsid w:val="00FB57E0"/>
    <w:rsid w:val="00FB5E2B"/>
    <w:rsid w:val="00FB5F44"/>
    <w:rsid w:val="00FB655E"/>
    <w:rsid w:val="00FB65E1"/>
    <w:rsid w:val="00FC27AA"/>
    <w:rsid w:val="00FC3561"/>
    <w:rsid w:val="00FC358C"/>
    <w:rsid w:val="00FC3B19"/>
    <w:rsid w:val="00FC4087"/>
    <w:rsid w:val="00FC4649"/>
    <w:rsid w:val="00FC5F3A"/>
    <w:rsid w:val="00FC6051"/>
    <w:rsid w:val="00FC7EEF"/>
    <w:rsid w:val="00FD0CD3"/>
    <w:rsid w:val="00FD1238"/>
    <w:rsid w:val="00FD49EA"/>
    <w:rsid w:val="00FD7695"/>
    <w:rsid w:val="00FE08EE"/>
    <w:rsid w:val="00FE090C"/>
    <w:rsid w:val="00FE174F"/>
    <w:rsid w:val="00FE19AB"/>
    <w:rsid w:val="00FE2450"/>
    <w:rsid w:val="00FE3054"/>
    <w:rsid w:val="00FE317E"/>
    <w:rsid w:val="00FE3207"/>
    <w:rsid w:val="00FE7E42"/>
    <w:rsid w:val="00FE7E88"/>
    <w:rsid w:val="00FF2D9E"/>
    <w:rsid w:val="00FF361E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DCC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4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18D4"/>
  </w:style>
  <w:style w:type="character" w:styleId="CommentReference">
    <w:name w:val="annotation reference"/>
    <w:basedOn w:val="DefaultParagraphFont"/>
    <w:uiPriority w:val="99"/>
    <w:semiHidden/>
    <w:unhideWhenUsed/>
    <w:rsid w:val="000E1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8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8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Lee</dc:creator>
  <cp:keywords/>
  <dc:description/>
  <cp:lastModifiedBy>Heng Kang</cp:lastModifiedBy>
  <cp:revision>7</cp:revision>
  <dcterms:created xsi:type="dcterms:W3CDTF">2022-11-23T21:14:00Z</dcterms:created>
  <dcterms:modified xsi:type="dcterms:W3CDTF">2023-01-20T03:35:00Z</dcterms:modified>
</cp:coreProperties>
</file>